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2DDBA" w14:textId="77777777" w:rsidR="002A42E1" w:rsidRPr="002A42E1" w:rsidRDefault="002A42E1" w:rsidP="002A42E1">
      <w:pPr>
        <w:rPr>
          <w:b/>
          <w:bCs/>
        </w:rPr>
      </w:pPr>
      <w:r w:rsidRPr="002A42E1">
        <w:rPr>
          <w:b/>
          <w:bCs/>
        </w:rPr>
        <w:t>Vaginal Microbiome Knowledge and Hygiene Practices Among Women in Saudi Arabia – Study Questionnaire (English Version)</w:t>
      </w:r>
    </w:p>
    <w:p w14:paraId="6F70FF69" w14:textId="350A40CF" w:rsidR="002A42E1" w:rsidRPr="002A42E1" w:rsidRDefault="002A42E1" w:rsidP="002A42E1"/>
    <w:p w14:paraId="5D034CFD" w14:textId="77777777" w:rsidR="002A42E1" w:rsidRPr="002A42E1" w:rsidRDefault="002A42E1" w:rsidP="002A42E1">
      <w:pPr>
        <w:rPr>
          <w:b/>
          <w:bCs/>
        </w:rPr>
      </w:pPr>
      <w:r w:rsidRPr="002A42E1">
        <w:rPr>
          <w:b/>
          <w:bCs/>
        </w:rPr>
        <w:t>Section 1: Sociodemographic Information</w:t>
      </w:r>
    </w:p>
    <w:p w14:paraId="62AD6AD6" w14:textId="77777777" w:rsidR="002A42E1" w:rsidRPr="002A42E1" w:rsidRDefault="002A42E1" w:rsidP="002A42E1">
      <w:pPr>
        <w:numPr>
          <w:ilvl w:val="0"/>
          <w:numId w:val="1"/>
        </w:numPr>
      </w:pPr>
      <w:r w:rsidRPr="002A42E1">
        <w:t>Age</w:t>
      </w:r>
    </w:p>
    <w:p w14:paraId="31E88748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&lt; 20 years</w:t>
      </w:r>
    </w:p>
    <w:p w14:paraId="409AB271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20–30 years</w:t>
      </w:r>
    </w:p>
    <w:p w14:paraId="09BC785D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30–40 years</w:t>
      </w:r>
    </w:p>
    <w:p w14:paraId="1E623D10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40–50 years</w:t>
      </w:r>
    </w:p>
    <w:p w14:paraId="39CD47E9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50 years</w:t>
      </w:r>
    </w:p>
    <w:p w14:paraId="134C78DC" w14:textId="77777777" w:rsidR="002A42E1" w:rsidRPr="002A42E1" w:rsidRDefault="002A42E1" w:rsidP="002A42E1">
      <w:pPr>
        <w:numPr>
          <w:ilvl w:val="0"/>
          <w:numId w:val="1"/>
        </w:numPr>
      </w:pPr>
      <w:r w:rsidRPr="002A42E1">
        <w:t>Marital status</w:t>
      </w:r>
    </w:p>
    <w:p w14:paraId="77C540C6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Single</w:t>
      </w:r>
    </w:p>
    <w:p w14:paraId="6552D640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Married</w:t>
      </w:r>
    </w:p>
    <w:p w14:paraId="35F24BDD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Divorced</w:t>
      </w:r>
    </w:p>
    <w:p w14:paraId="2B55255E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Widowed</w:t>
      </w:r>
    </w:p>
    <w:p w14:paraId="7C8756F2" w14:textId="77777777" w:rsidR="002A42E1" w:rsidRPr="002A42E1" w:rsidRDefault="002A42E1" w:rsidP="002A42E1">
      <w:pPr>
        <w:numPr>
          <w:ilvl w:val="0"/>
          <w:numId w:val="1"/>
        </w:numPr>
      </w:pPr>
      <w:r w:rsidRPr="002A42E1">
        <w:t>Educational level</w:t>
      </w:r>
    </w:p>
    <w:p w14:paraId="6F1F6CE9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Elementary school</w:t>
      </w:r>
    </w:p>
    <w:p w14:paraId="23A20F2C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High school</w:t>
      </w:r>
    </w:p>
    <w:p w14:paraId="1B2CCD73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Bachelor’s degree</w:t>
      </w:r>
    </w:p>
    <w:p w14:paraId="20D26CAD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Postgraduate degree</w:t>
      </w:r>
    </w:p>
    <w:p w14:paraId="439FEFA8" w14:textId="77777777" w:rsidR="002A42E1" w:rsidRPr="002A42E1" w:rsidRDefault="002A42E1" w:rsidP="002A42E1">
      <w:pPr>
        <w:numPr>
          <w:ilvl w:val="0"/>
          <w:numId w:val="1"/>
        </w:numPr>
      </w:pPr>
      <w:r w:rsidRPr="002A42E1">
        <w:t>Employment status</w:t>
      </w:r>
    </w:p>
    <w:p w14:paraId="69B9CC75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Student</w:t>
      </w:r>
    </w:p>
    <w:p w14:paraId="17E588D6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Employed full-time</w:t>
      </w:r>
    </w:p>
    <w:p w14:paraId="5BBF3589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Employed part-time</w:t>
      </w:r>
    </w:p>
    <w:p w14:paraId="5175A0A9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Self-employed</w:t>
      </w:r>
    </w:p>
    <w:p w14:paraId="28A14FB5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Unemployed</w:t>
      </w:r>
    </w:p>
    <w:p w14:paraId="4F7BA433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Retired</w:t>
      </w:r>
    </w:p>
    <w:p w14:paraId="55572360" w14:textId="77777777" w:rsidR="002A42E1" w:rsidRPr="002A42E1" w:rsidRDefault="002A42E1" w:rsidP="002A42E1">
      <w:pPr>
        <w:numPr>
          <w:ilvl w:val="0"/>
          <w:numId w:val="1"/>
        </w:numPr>
      </w:pPr>
      <w:r w:rsidRPr="002A42E1">
        <w:t>Do you work in the healthcare sector?</w:t>
      </w:r>
    </w:p>
    <w:p w14:paraId="0AF4F478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Yes</w:t>
      </w:r>
    </w:p>
    <w:p w14:paraId="725343DB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No</w:t>
      </w:r>
    </w:p>
    <w:p w14:paraId="7F5F2576" w14:textId="77777777" w:rsidR="002A42E1" w:rsidRPr="002A42E1" w:rsidRDefault="002A42E1" w:rsidP="002A42E1">
      <w:pPr>
        <w:numPr>
          <w:ilvl w:val="0"/>
          <w:numId w:val="1"/>
        </w:numPr>
      </w:pPr>
      <w:r w:rsidRPr="002A42E1">
        <w:t>Region of residence in Saudi Arabia</w:t>
      </w:r>
    </w:p>
    <w:p w14:paraId="002D1848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lastRenderedPageBreak/>
        <w:t>Central</w:t>
      </w:r>
    </w:p>
    <w:p w14:paraId="5D0931BC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Eastern</w:t>
      </w:r>
    </w:p>
    <w:p w14:paraId="44C5E040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Western</w:t>
      </w:r>
    </w:p>
    <w:p w14:paraId="7638CF23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Northern</w:t>
      </w:r>
    </w:p>
    <w:p w14:paraId="7C6F7463" w14:textId="77777777" w:rsidR="002A42E1" w:rsidRPr="002A42E1" w:rsidRDefault="002A42E1" w:rsidP="002A42E1">
      <w:pPr>
        <w:numPr>
          <w:ilvl w:val="1"/>
          <w:numId w:val="1"/>
        </w:numPr>
      </w:pPr>
      <w:r w:rsidRPr="002A42E1">
        <w:t>Southern</w:t>
      </w:r>
    </w:p>
    <w:p w14:paraId="5AD0F1C6" w14:textId="65650303" w:rsidR="002A42E1" w:rsidRPr="002A42E1" w:rsidRDefault="002A42E1" w:rsidP="002A42E1"/>
    <w:p w14:paraId="1CD823DB" w14:textId="77777777" w:rsidR="002A42E1" w:rsidRPr="002A42E1" w:rsidRDefault="002A42E1" w:rsidP="002A42E1">
      <w:pPr>
        <w:rPr>
          <w:b/>
          <w:bCs/>
        </w:rPr>
      </w:pPr>
      <w:r w:rsidRPr="002A42E1">
        <w:rPr>
          <w:b/>
          <w:bCs/>
        </w:rPr>
        <w:t>Section 2: Knowledge of the Human Microbiome</w:t>
      </w:r>
    </w:p>
    <w:p w14:paraId="2AE443C1" w14:textId="77777777" w:rsidR="002A42E1" w:rsidRPr="002A42E1" w:rsidRDefault="002A42E1" w:rsidP="002A42E1">
      <w:r w:rsidRPr="002A42E1">
        <w:rPr>
          <w:i/>
          <w:iCs/>
        </w:rPr>
        <w:t>(True / False / I don’t know)</w:t>
      </w:r>
    </w:p>
    <w:p w14:paraId="120809A0" w14:textId="77777777" w:rsidR="002A42E1" w:rsidRPr="002A42E1" w:rsidRDefault="002A42E1" w:rsidP="002A42E1">
      <w:pPr>
        <w:numPr>
          <w:ilvl w:val="0"/>
          <w:numId w:val="2"/>
        </w:numPr>
      </w:pPr>
      <w:r w:rsidRPr="002A42E1">
        <w:t>The term “microbiome” refers to all microorganisms living in the human body.</w:t>
      </w:r>
    </w:p>
    <w:p w14:paraId="5965EFAD" w14:textId="77777777" w:rsidR="002A42E1" w:rsidRPr="002A42E1" w:rsidRDefault="002A42E1" w:rsidP="002A42E1">
      <w:pPr>
        <w:numPr>
          <w:ilvl w:val="0"/>
          <w:numId w:val="2"/>
        </w:numPr>
      </w:pPr>
      <w:r w:rsidRPr="002A42E1">
        <w:t>All microorganisms found on the human body are harmful.</w:t>
      </w:r>
    </w:p>
    <w:p w14:paraId="36A8B4A9" w14:textId="77777777" w:rsidR="002A42E1" w:rsidRPr="002A42E1" w:rsidRDefault="002A42E1" w:rsidP="002A42E1">
      <w:pPr>
        <w:numPr>
          <w:ilvl w:val="0"/>
          <w:numId w:val="2"/>
        </w:numPr>
      </w:pPr>
      <w:r w:rsidRPr="002A42E1">
        <w:t>Microbiome composition is similar for all people.</w:t>
      </w:r>
    </w:p>
    <w:p w14:paraId="0127980E" w14:textId="77777777" w:rsidR="002A42E1" w:rsidRPr="002A42E1" w:rsidRDefault="002A42E1" w:rsidP="002A42E1">
      <w:pPr>
        <w:numPr>
          <w:ilvl w:val="0"/>
          <w:numId w:val="2"/>
        </w:numPr>
      </w:pPr>
      <w:r w:rsidRPr="002A42E1">
        <w:t>There are microorganisms living naturally in the intestinal tract.</w:t>
      </w:r>
    </w:p>
    <w:p w14:paraId="670110B3" w14:textId="77777777" w:rsidR="002A42E1" w:rsidRPr="002A42E1" w:rsidRDefault="002A42E1" w:rsidP="002A42E1">
      <w:pPr>
        <w:numPr>
          <w:ilvl w:val="0"/>
          <w:numId w:val="2"/>
        </w:numPr>
      </w:pPr>
      <w:r w:rsidRPr="002A42E1">
        <w:t>There are microorganisms living naturally in the respiratory tract.</w:t>
      </w:r>
    </w:p>
    <w:p w14:paraId="2EEA8509" w14:textId="77777777" w:rsidR="002A42E1" w:rsidRPr="002A42E1" w:rsidRDefault="002A42E1" w:rsidP="002A42E1">
      <w:pPr>
        <w:numPr>
          <w:ilvl w:val="0"/>
          <w:numId w:val="2"/>
        </w:numPr>
      </w:pPr>
      <w:r w:rsidRPr="002A42E1">
        <w:t>There are microorganisms living naturally on the skin.</w:t>
      </w:r>
    </w:p>
    <w:p w14:paraId="75FE7FAF" w14:textId="77777777" w:rsidR="002A42E1" w:rsidRPr="002A42E1" w:rsidRDefault="002A42E1" w:rsidP="002A42E1">
      <w:pPr>
        <w:numPr>
          <w:ilvl w:val="0"/>
          <w:numId w:val="2"/>
        </w:numPr>
      </w:pPr>
      <w:r w:rsidRPr="002A42E1">
        <w:t>There are microorganisms living naturally in the vagina.</w:t>
      </w:r>
    </w:p>
    <w:p w14:paraId="3F755F79" w14:textId="77777777" w:rsidR="002A42E1" w:rsidRPr="002A42E1" w:rsidRDefault="002A42E1" w:rsidP="002A42E1">
      <w:pPr>
        <w:numPr>
          <w:ilvl w:val="0"/>
          <w:numId w:val="2"/>
        </w:numPr>
      </w:pPr>
      <w:r w:rsidRPr="002A42E1">
        <w:t>Misuse of antibiotics can negatively affect the microbiota.</w:t>
      </w:r>
    </w:p>
    <w:p w14:paraId="14DC8B63" w14:textId="6F3184AC" w:rsidR="002A42E1" w:rsidRPr="002A42E1" w:rsidRDefault="002A42E1" w:rsidP="002A42E1"/>
    <w:p w14:paraId="6BDC140D" w14:textId="77777777" w:rsidR="002A42E1" w:rsidRPr="002A42E1" w:rsidRDefault="002A42E1" w:rsidP="002A42E1">
      <w:pPr>
        <w:rPr>
          <w:b/>
          <w:bCs/>
        </w:rPr>
      </w:pPr>
      <w:r w:rsidRPr="002A42E1">
        <w:rPr>
          <w:b/>
          <w:bCs/>
        </w:rPr>
        <w:t>Section 3: Knowledge of the Vaginal Microbiome</w:t>
      </w:r>
    </w:p>
    <w:p w14:paraId="74FA34AD" w14:textId="77777777" w:rsidR="002A42E1" w:rsidRPr="002A42E1" w:rsidRDefault="002A42E1" w:rsidP="002A42E1">
      <w:r w:rsidRPr="002A42E1">
        <w:rPr>
          <w:i/>
          <w:iCs/>
        </w:rPr>
        <w:t>(True / False / I don’t know)</w:t>
      </w:r>
    </w:p>
    <w:p w14:paraId="3DC3B7BA" w14:textId="77777777" w:rsidR="002A42E1" w:rsidRPr="002A42E1" w:rsidRDefault="002A42E1" w:rsidP="002A42E1">
      <w:pPr>
        <w:numPr>
          <w:ilvl w:val="0"/>
          <w:numId w:val="3"/>
        </w:numPr>
      </w:pPr>
      <w:r w:rsidRPr="002A42E1">
        <w:t>The vaginal microbiome plays a crucial role in maintaining vaginal health and protecting against pathogenic microorganisms.</w:t>
      </w:r>
    </w:p>
    <w:p w14:paraId="186C1D2F" w14:textId="77777777" w:rsidR="002A42E1" w:rsidRPr="002A42E1" w:rsidRDefault="002A42E1" w:rsidP="002A42E1">
      <w:pPr>
        <w:numPr>
          <w:ilvl w:val="0"/>
          <w:numId w:val="3"/>
        </w:numPr>
      </w:pPr>
      <w:r w:rsidRPr="002A42E1">
        <w:t xml:space="preserve">The vaginal microbiome is dynamic and dominated by </w:t>
      </w:r>
      <w:r w:rsidRPr="002A42E1">
        <w:rPr>
          <w:i/>
          <w:iCs/>
        </w:rPr>
        <w:t>Lactobacillus</w:t>
      </w:r>
      <w:r w:rsidRPr="002A42E1">
        <w:t xml:space="preserve"> species in health.</w:t>
      </w:r>
    </w:p>
    <w:p w14:paraId="06A859E9" w14:textId="77777777" w:rsidR="002A42E1" w:rsidRPr="002A42E1" w:rsidRDefault="002A42E1" w:rsidP="002A42E1">
      <w:pPr>
        <w:numPr>
          <w:ilvl w:val="0"/>
          <w:numId w:val="3"/>
        </w:numPr>
      </w:pPr>
      <w:r w:rsidRPr="002A42E1">
        <w:t>The composition of the vaginal microbiota can change throughout a woman’s menstrual cycle.</w:t>
      </w:r>
    </w:p>
    <w:p w14:paraId="038DFE37" w14:textId="77777777" w:rsidR="002A42E1" w:rsidRPr="002A42E1" w:rsidRDefault="002A42E1" w:rsidP="002A42E1">
      <w:pPr>
        <w:numPr>
          <w:ilvl w:val="0"/>
          <w:numId w:val="3"/>
        </w:numPr>
      </w:pPr>
      <w:r w:rsidRPr="002A42E1">
        <w:t>Use of antibiotics can cause temporary changes in the vaginal microbiota.</w:t>
      </w:r>
    </w:p>
    <w:p w14:paraId="795E2ACA" w14:textId="77777777" w:rsidR="002A42E1" w:rsidRPr="002A42E1" w:rsidRDefault="002A42E1" w:rsidP="002A42E1">
      <w:pPr>
        <w:numPr>
          <w:ilvl w:val="0"/>
          <w:numId w:val="3"/>
        </w:numPr>
      </w:pPr>
      <w:r w:rsidRPr="002A42E1">
        <w:t>Vaginal douching can disrupt the vaginal microbiota by altering the microbial community.</w:t>
      </w:r>
    </w:p>
    <w:p w14:paraId="2C9C8B09" w14:textId="59BB9A9E" w:rsidR="002A42E1" w:rsidRPr="002A42E1" w:rsidRDefault="002A42E1" w:rsidP="002A42E1"/>
    <w:p w14:paraId="0C8E914B" w14:textId="77777777" w:rsidR="002A42E1" w:rsidRPr="002A42E1" w:rsidRDefault="002A42E1" w:rsidP="002A42E1">
      <w:pPr>
        <w:rPr>
          <w:b/>
          <w:bCs/>
        </w:rPr>
      </w:pPr>
      <w:r w:rsidRPr="002A42E1">
        <w:rPr>
          <w:b/>
          <w:bCs/>
        </w:rPr>
        <w:t>Section 4: Vaginal Hygiene and Health Practices</w:t>
      </w:r>
    </w:p>
    <w:p w14:paraId="5468A67D" w14:textId="77777777" w:rsidR="002A42E1" w:rsidRPr="002A42E1" w:rsidRDefault="002A42E1" w:rsidP="002A42E1">
      <w:r w:rsidRPr="002A42E1">
        <w:rPr>
          <w:i/>
          <w:iCs/>
        </w:rPr>
        <w:t>(Select all that apply if applicable)</w:t>
      </w:r>
    </w:p>
    <w:p w14:paraId="4DC7E4BF" w14:textId="77777777" w:rsidR="002A42E1" w:rsidRPr="002A42E1" w:rsidRDefault="002A42E1" w:rsidP="002A42E1">
      <w:r w:rsidRPr="002A42E1">
        <w:rPr>
          <w:b/>
          <w:bCs/>
        </w:rPr>
        <w:t>Internal vaginal products:</w:t>
      </w:r>
    </w:p>
    <w:p w14:paraId="089F5D57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Vaginal moisturizers/lubricants</w:t>
      </w:r>
    </w:p>
    <w:p w14:paraId="64CC7FEF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lastRenderedPageBreak/>
        <w:t>Vaginal tablets</w:t>
      </w:r>
    </w:p>
    <w:p w14:paraId="1454EFE9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Anti-itch creams</w:t>
      </w:r>
    </w:p>
    <w:p w14:paraId="19846955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Vaginal wipes</w:t>
      </w:r>
    </w:p>
    <w:p w14:paraId="07C99163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Vaginal washes/cleansers</w:t>
      </w:r>
    </w:p>
    <w:p w14:paraId="5ADB3C95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Baby or antiseptic wipes</w:t>
      </w:r>
    </w:p>
    <w:p w14:paraId="27B0141F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Hand or body lotion</w:t>
      </w:r>
    </w:p>
    <w:p w14:paraId="2900A3A2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Baby oil</w:t>
      </w:r>
    </w:p>
    <w:p w14:paraId="18924470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Vaginal deodorant suppositories</w:t>
      </w:r>
    </w:p>
    <w:p w14:paraId="3E583436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Liquid or gel sanitizers</w:t>
      </w:r>
    </w:p>
    <w:p w14:paraId="58D7C5F2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Vaginal sprays</w:t>
      </w:r>
    </w:p>
    <w:p w14:paraId="68D1B5F2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Vaginal powders</w:t>
      </w:r>
    </w:p>
    <w:p w14:paraId="503DE75F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Shaving cream</w:t>
      </w:r>
    </w:p>
    <w:p w14:paraId="71E1F4E9" w14:textId="77777777" w:rsidR="002A42E1" w:rsidRPr="002A42E1" w:rsidRDefault="002A42E1" w:rsidP="002A42E1">
      <w:pPr>
        <w:numPr>
          <w:ilvl w:val="0"/>
          <w:numId w:val="4"/>
        </w:numPr>
      </w:pPr>
      <w:r w:rsidRPr="002A42E1">
        <w:t>None</w:t>
      </w:r>
    </w:p>
    <w:p w14:paraId="047D80D7" w14:textId="77777777" w:rsidR="002A42E1" w:rsidRPr="002A42E1" w:rsidRDefault="002A42E1" w:rsidP="002A42E1">
      <w:r w:rsidRPr="002A42E1">
        <w:rPr>
          <w:b/>
          <w:bCs/>
        </w:rPr>
        <w:t>External vaginal products:</w:t>
      </w:r>
    </w:p>
    <w:p w14:paraId="5DC464B0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Vaginal moisturizers/lubricants</w:t>
      </w:r>
    </w:p>
    <w:p w14:paraId="525790B3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Vaginal tablets</w:t>
      </w:r>
    </w:p>
    <w:p w14:paraId="0456F7ED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Anti-itch creams</w:t>
      </w:r>
    </w:p>
    <w:p w14:paraId="1771EADC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Vaginal wipes</w:t>
      </w:r>
    </w:p>
    <w:p w14:paraId="084BB066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Vaginal washes/cleansers</w:t>
      </w:r>
    </w:p>
    <w:p w14:paraId="5ABAEE8D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Baby or antiseptic wipes</w:t>
      </w:r>
    </w:p>
    <w:p w14:paraId="505E8B96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Hand or body lotion</w:t>
      </w:r>
    </w:p>
    <w:p w14:paraId="561DD6B4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Baby oil</w:t>
      </w:r>
    </w:p>
    <w:p w14:paraId="51C28FBB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Vaginal deodorant suppositories</w:t>
      </w:r>
    </w:p>
    <w:p w14:paraId="3010D8B1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Liquid or gel sanitizers</w:t>
      </w:r>
    </w:p>
    <w:p w14:paraId="1155DD63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Vaginal sprays</w:t>
      </w:r>
    </w:p>
    <w:p w14:paraId="261AE5B3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Vaginal powders</w:t>
      </w:r>
    </w:p>
    <w:p w14:paraId="70EAC97C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Shaving cream</w:t>
      </w:r>
    </w:p>
    <w:p w14:paraId="7A40827E" w14:textId="77777777" w:rsidR="002A42E1" w:rsidRPr="002A42E1" w:rsidRDefault="002A42E1" w:rsidP="002A42E1">
      <w:pPr>
        <w:numPr>
          <w:ilvl w:val="0"/>
          <w:numId w:val="5"/>
        </w:numPr>
      </w:pPr>
      <w:r w:rsidRPr="002A42E1">
        <w:t>None</w:t>
      </w:r>
    </w:p>
    <w:p w14:paraId="17DB2412" w14:textId="0D277B0A" w:rsidR="002A42E1" w:rsidRPr="002A42E1" w:rsidRDefault="002A42E1" w:rsidP="002A42E1"/>
    <w:p w14:paraId="4D038999" w14:textId="77777777" w:rsidR="002A42E1" w:rsidRPr="002A42E1" w:rsidRDefault="002A42E1" w:rsidP="002A42E1">
      <w:pPr>
        <w:rPr>
          <w:b/>
          <w:bCs/>
        </w:rPr>
      </w:pPr>
      <w:r w:rsidRPr="002A42E1">
        <w:rPr>
          <w:b/>
          <w:bCs/>
        </w:rPr>
        <w:t>Section 5: Sources of Information</w:t>
      </w:r>
    </w:p>
    <w:p w14:paraId="1BC2A23A" w14:textId="77777777" w:rsidR="002A42E1" w:rsidRPr="002A42E1" w:rsidRDefault="002A42E1" w:rsidP="002A42E1">
      <w:pPr>
        <w:numPr>
          <w:ilvl w:val="0"/>
          <w:numId w:val="6"/>
        </w:numPr>
      </w:pPr>
      <w:r w:rsidRPr="002A42E1">
        <w:lastRenderedPageBreak/>
        <w:t>From where do you usually obtain information about feminine hygiene and the vaginal microbiome?</w:t>
      </w:r>
    </w:p>
    <w:p w14:paraId="14D65746" w14:textId="77777777" w:rsidR="002A42E1" w:rsidRPr="002A42E1" w:rsidRDefault="002A42E1" w:rsidP="002A42E1">
      <w:pPr>
        <w:numPr>
          <w:ilvl w:val="1"/>
          <w:numId w:val="6"/>
        </w:numPr>
      </w:pPr>
      <w:r w:rsidRPr="002A42E1">
        <w:t>Internet/social media</w:t>
      </w:r>
    </w:p>
    <w:p w14:paraId="7DDEE7DA" w14:textId="77777777" w:rsidR="002A42E1" w:rsidRPr="002A42E1" w:rsidRDefault="002A42E1" w:rsidP="002A42E1">
      <w:pPr>
        <w:numPr>
          <w:ilvl w:val="1"/>
          <w:numId w:val="6"/>
        </w:numPr>
      </w:pPr>
      <w:r w:rsidRPr="002A42E1">
        <w:t>Friends or family</w:t>
      </w:r>
    </w:p>
    <w:p w14:paraId="6B7184B6" w14:textId="77777777" w:rsidR="002A42E1" w:rsidRPr="002A42E1" w:rsidRDefault="002A42E1" w:rsidP="002A42E1">
      <w:pPr>
        <w:numPr>
          <w:ilvl w:val="1"/>
          <w:numId w:val="6"/>
        </w:numPr>
      </w:pPr>
      <w:r w:rsidRPr="002A42E1">
        <w:t>Healthcare professionals</w:t>
      </w:r>
    </w:p>
    <w:p w14:paraId="7CFD3752" w14:textId="77777777" w:rsidR="002A42E1" w:rsidRPr="002A42E1" w:rsidRDefault="002A42E1" w:rsidP="002A42E1">
      <w:pPr>
        <w:numPr>
          <w:ilvl w:val="1"/>
          <w:numId w:val="6"/>
        </w:numPr>
      </w:pPr>
      <w:r w:rsidRPr="002A42E1">
        <w:t>University courses or lectures</w:t>
      </w:r>
    </w:p>
    <w:p w14:paraId="194032B6" w14:textId="77777777" w:rsidR="002A42E1" w:rsidRPr="002A42E1" w:rsidRDefault="002A42E1" w:rsidP="002A42E1">
      <w:pPr>
        <w:numPr>
          <w:ilvl w:val="1"/>
          <w:numId w:val="6"/>
        </w:numPr>
      </w:pPr>
      <w:r w:rsidRPr="002A42E1">
        <w:t>Awareness campaigns</w:t>
      </w:r>
    </w:p>
    <w:p w14:paraId="4EE63593" w14:textId="77777777" w:rsidR="002A42E1" w:rsidRPr="002A42E1" w:rsidRDefault="002A42E1" w:rsidP="002A42E1">
      <w:pPr>
        <w:numPr>
          <w:ilvl w:val="1"/>
          <w:numId w:val="6"/>
        </w:numPr>
      </w:pPr>
      <w:r w:rsidRPr="002A42E1">
        <w:t>Other (please specify)</w:t>
      </w:r>
    </w:p>
    <w:p w14:paraId="2159BE2F" w14:textId="77777777" w:rsidR="00DE6495" w:rsidRDefault="00DE6495"/>
    <w:sectPr w:rsidR="00DE6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B27C2"/>
    <w:multiLevelType w:val="multilevel"/>
    <w:tmpl w:val="FBFC84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5B5EC4"/>
    <w:multiLevelType w:val="multilevel"/>
    <w:tmpl w:val="9A5418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FC1DCD"/>
    <w:multiLevelType w:val="multilevel"/>
    <w:tmpl w:val="F0D48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2052F7"/>
    <w:multiLevelType w:val="multilevel"/>
    <w:tmpl w:val="1E88A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90717B6"/>
    <w:multiLevelType w:val="multilevel"/>
    <w:tmpl w:val="89D2DB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EC57D6D"/>
    <w:multiLevelType w:val="multilevel"/>
    <w:tmpl w:val="3A88E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93683143">
    <w:abstractNumId w:val="0"/>
  </w:num>
  <w:num w:numId="2" w16cid:durableId="1921712343">
    <w:abstractNumId w:val="2"/>
  </w:num>
  <w:num w:numId="3" w16cid:durableId="422261499">
    <w:abstractNumId w:val="5"/>
  </w:num>
  <w:num w:numId="4" w16cid:durableId="1047142527">
    <w:abstractNumId w:val="1"/>
  </w:num>
  <w:num w:numId="5" w16cid:durableId="1454210927">
    <w:abstractNumId w:val="4"/>
  </w:num>
  <w:num w:numId="6" w16cid:durableId="2346345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0C"/>
    <w:rsid w:val="002A42E1"/>
    <w:rsid w:val="0051117F"/>
    <w:rsid w:val="005B07C0"/>
    <w:rsid w:val="009F0B5E"/>
    <w:rsid w:val="00A6284B"/>
    <w:rsid w:val="00DE6495"/>
    <w:rsid w:val="00E1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ECD30F"/>
  <w15:chartTrackingRefBased/>
  <w15:docId w15:val="{0F978877-B573-4C85-92A8-CFF19BE2B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5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5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5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5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5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5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5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5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5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5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5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5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5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5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5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5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5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5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5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5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5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5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5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5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5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5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mohayya</dc:creator>
  <cp:keywords/>
  <dc:description/>
  <cp:lastModifiedBy>sarah almohayya</cp:lastModifiedBy>
  <cp:revision>3</cp:revision>
  <dcterms:created xsi:type="dcterms:W3CDTF">2025-10-26T11:34:00Z</dcterms:created>
  <dcterms:modified xsi:type="dcterms:W3CDTF">2025-10-26T11:35:00Z</dcterms:modified>
</cp:coreProperties>
</file>